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CDACC2" w14:textId="3B7871EF" w:rsidR="00E90B02" w:rsidRPr="00ED47F4" w:rsidRDefault="002275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r w:rsidR="00734084">
        <w:rPr>
          <w:rFonts w:ascii="Times New Roman" w:hAnsi="Times New Roman" w:cs="Times New Roman"/>
        </w:rPr>
        <w:t xml:space="preserve"> A</w:t>
      </w:r>
      <w:r w:rsidR="00BF239D" w:rsidRPr="00ED47F4">
        <w:rPr>
          <w:rFonts w:ascii="Times New Roman" w:hAnsi="Times New Roman" w:cs="Times New Roman"/>
        </w:rPr>
        <w:t>.  GO Slim Processes for the EST library</w:t>
      </w:r>
    </w:p>
    <w:tbl>
      <w:tblPr>
        <w:tblW w:w="933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45"/>
        <w:gridCol w:w="740"/>
        <w:gridCol w:w="915"/>
        <w:gridCol w:w="2845"/>
        <w:gridCol w:w="585"/>
        <w:gridCol w:w="900"/>
      </w:tblGrid>
      <w:tr w:rsidR="00BF239D" w:rsidRPr="00ED47F4" w14:paraId="22DC3F90" w14:textId="77777777" w:rsidTr="00ED47F4">
        <w:trPr>
          <w:trHeight w:val="300"/>
        </w:trPr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94519" w14:textId="77777777" w:rsidR="00BF239D" w:rsidRPr="00ED47F4" w:rsidRDefault="00BF239D" w:rsidP="00ED47F4">
            <w:pPr>
              <w:spacing w:after="0"/>
              <w:ind w:right="84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ological Process (GO level P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CB9E2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C3D8D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%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34DE3" w14:textId="77777777" w:rsidR="00BF239D" w:rsidRPr="00ED47F4" w:rsidRDefault="00BF239D" w:rsidP="00BF2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ological Process (GO level F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FA865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DC2DF8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%</w:t>
            </w:r>
          </w:p>
        </w:tc>
      </w:tr>
      <w:tr w:rsidR="00BF239D" w:rsidRPr="00ED47F4" w14:paraId="0BD19B87" w14:textId="77777777" w:rsidTr="00ED47F4">
        <w:trPr>
          <w:trHeight w:val="300"/>
        </w:trPr>
        <w:tc>
          <w:tcPr>
            <w:tcW w:w="3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F4130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ological proces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4D264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7F4DB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.59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96E0C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olecular function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F78D5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B5F3D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.51</w:t>
            </w:r>
          </w:p>
        </w:tc>
      </w:tr>
      <w:tr w:rsidR="00BF239D" w:rsidRPr="00ED47F4" w14:paraId="767DE2B5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840E5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ansl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E432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3A862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.02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F8751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on bindin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70334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2E310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.38</w:t>
            </w:r>
          </w:p>
        </w:tc>
      </w:tr>
      <w:tr w:rsidR="00BF239D" w:rsidRPr="00ED47F4" w14:paraId="5A0DC041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F2A5F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anspor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958A8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AC5DA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8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5051A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xidoreductase</w:t>
            </w:r>
            <w:proofErr w:type="spellEnd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19D2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77C05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.96</w:t>
            </w:r>
          </w:p>
        </w:tc>
      </w:tr>
      <w:tr w:rsidR="00BF239D" w:rsidRPr="00ED47F4" w14:paraId="45EA67E4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561CA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sponse to str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57CF7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7EFDD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4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9CCDA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ructural constituent of ribosom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47952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F2C7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.49</w:t>
            </w:r>
          </w:p>
        </w:tc>
      </w:tr>
      <w:tr w:rsidR="00BF239D" w:rsidRPr="00ED47F4" w14:paraId="7F33FA19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05D4F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mall molecule metabolic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8847A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F21ED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4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54044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ansmembrane</w:t>
            </w:r>
            <w:proofErr w:type="spellEnd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transporter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F28E6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0E23D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66</w:t>
            </w:r>
          </w:p>
        </w:tc>
      </w:tr>
      <w:tr w:rsidR="00BF239D" w:rsidRPr="00ED47F4" w14:paraId="2795E3FF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E9D47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gnal transduc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45A93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39292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71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AA45D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ptidase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03589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2B9FD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19</w:t>
            </w:r>
          </w:p>
        </w:tc>
      </w:tr>
      <w:tr w:rsidR="00BF239D" w:rsidRPr="00ED47F4" w14:paraId="490AB975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8733F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llular protein modification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A07E9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E4F2F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31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09A3D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NA bindin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9D9A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06835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30</w:t>
            </w:r>
          </w:p>
        </w:tc>
      </w:tr>
      <w:tr w:rsidR="00BF239D" w:rsidRPr="00ED47F4" w14:paraId="19A41F08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98F40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llular nitrogen compound metabolic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96A9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BACC6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92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01A6B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Pase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269B1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D77A7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36</w:t>
            </w:r>
          </w:p>
        </w:tc>
      </w:tr>
      <w:tr w:rsidR="00BF239D" w:rsidRPr="00ED47F4" w14:paraId="6557068C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735D2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osynthetic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890CE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80EAB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53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79C40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inase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20CE8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5E8F6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36</w:t>
            </w:r>
          </w:p>
        </w:tc>
      </w:tr>
      <w:tr w:rsidR="00BF239D" w:rsidRPr="00ED47F4" w14:paraId="51696A5F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31953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atomical structure develop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F77A4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DBD66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35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7BE54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Lipid binding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D9946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DD676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36</w:t>
            </w:r>
          </w:p>
        </w:tc>
      </w:tr>
      <w:tr w:rsidR="00BF239D" w:rsidRPr="00ED47F4" w14:paraId="6821FCAC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2A1F1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tabolic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B75D0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38F8A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35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69F4F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ructural molecular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A9568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28C6D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36</w:t>
            </w:r>
          </w:p>
        </w:tc>
      </w:tr>
      <w:tr w:rsidR="00BF239D" w:rsidRPr="00ED47F4" w14:paraId="4B329BBE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752D5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ll cyc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1BB5A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D3CD8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35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3F971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zyme regulator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54F20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947C0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9</w:t>
            </w:r>
          </w:p>
        </w:tc>
      </w:tr>
      <w:tr w:rsidR="00BF239D" w:rsidRPr="00ED47F4" w14:paraId="726B8989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D9FC3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ansmembrane</w:t>
            </w:r>
            <w:proofErr w:type="spellEnd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transpor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6F094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8379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35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A06FC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gase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AA494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880A1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9</w:t>
            </w:r>
          </w:p>
        </w:tc>
      </w:tr>
      <w:tr w:rsidR="00BF239D" w:rsidRPr="00ED47F4" w14:paraId="53558498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83FF0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toskeleton organiz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994B4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AB845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96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C2B13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ucleic acid bindin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D42F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F712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9</w:t>
            </w:r>
          </w:p>
        </w:tc>
      </w:tr>
      <w:tr w:rsidR="00BF239D" w:rsidRPr="00ED47F4" w14:paraId="5A4DB4CB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C8C5F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eneration of precursor metabolites and energ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1C11F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AAD56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96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88560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gnal transducer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17224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4A6BE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9</w:t>
            </w:r>
          </w:p>
        </w:tc>
      </w:tr>
      <w:tr w:rsidR="00BF239D" w:rsidRPr="00ED47F4" w14:paraId="12A967A8" w14:textId="77777777" w:rsidTr="00ED47F4">
        <w:trPr>
          <w:trHeight w:val="300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1DAD8E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ll differentiation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980A4F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ED05DEE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7</w:t>
            </w:r>
          </w:p>
        </w:tc>
        <w:tc>
          <w:tcPr>
            <w:tcW w:w="28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B03639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anslation factor activity, nucleic acid binding</w:t>
            </w:r>
          </w:p>
        </w:tc>
        <w:tc>
          <w:tcPr>
            <w:tcW w:w="5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1CFC7B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0EB102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9</w:t>
            </w:r>
          </w:p>
        </w:tc>
      </w:tr>
      <w:tr w:rsidR="00BF239D" w:rsidRPr="00ED47F4" w14:paraId="0F4400AE" w14:textId="77777777" w:rsidTr="00ED47F4">
        <w:trPr>
          <w:trHeight w:val="300"/>
        </w:trPr>
        <w:tc>
          <w:tcPr>
            <w:tcW w:w="33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FA47EA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mmune system process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A5921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E2F532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7</w:t>
            </w:r>
          </w:p>
        </w:tc>
        <w:tc>
          <w:tcPr>
            <w:tcW w:w="2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EE53B68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NA binding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24E01E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B6C8D9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2</w:t>
            </w:r>
          </w:p>
        </w:tc>
      </w:tr>
      <w:tr w:rsidR="00BF239D" w:rsidRPr="00ED47F4" w14:paraId="05ADC3AC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AD081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ucleobase</w:t>
            </w:r>
            <w:proofErr w:type="spellEnd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containing compound catabolic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DAEAA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2ACBD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7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9A79A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TPase</w:t>
            </w:r>
            <w:proofErr w:type="spellEnd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F89BA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362AF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2</w:t>
            </w:r>
          </w:p>
        </w:tc>
      </w:tr>
      <w:tr w:rsidR="00BF239D" w:rsidRPr="00ED47F4" w14:paraId="3B246A00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846C4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g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FD0A0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37B0A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42492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ydrolase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BCB22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CA5E1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2</w:t>
            </w:r>
          </w:p>
        </w:tc>
      </w:tr>
      <w:tr w:rsidR="00BF239D" w:rsidRPr="00ED47F4" w14:paraId="50C5D849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363DA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rbohydrate metabolic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AAAF1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CA60F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B645E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tein binding transcription factor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63899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6263E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2</w:t>
            </w:r>
          </w:p>
        </w:tc>
      </w:tr>
      <w:tr w:rsidR="00BF239D" w:rsidRPr="00ED47F4" w14:paraId="1A28B0DF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75876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ll dea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98EF2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D98DB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DD336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hAnsi="Times New Roman" w:cs="Times New Roman"/>
                <w:color w:val="000000"/>
              </w:rPr>
              <w:t>3-oxoacyl</w:t>
            </w:r>
            <w:proofErr w:type="gramStart"/>
            <w:r w:rsidRPr="00ED47F4">
              <w:rPr>
                <w:rFonts w:ascii="Times New Roman" w:hAnsi="Times New Roman" w:cs="Times New Roman"/>
                <w:color w:val="000000"/>
              </w:rPr>
              <w:t>-[</w:t>
            </w:r>
            <w:proofErr w:type="gramEnd"/>
            <w:r w:rsidRPr="00ED47F4">
              <w:rPr>
                <w:rFonts w:ascii="Times New Roman" w:hAnsi="Times New Roman" w:cs="Times New Roman"/>
                <w:color w:val="000000"/>
              </w:rPr>
              <w:t xml:space="preserve">acyl-carrier-protein] </w:t>
            </w:r>
            <w:proofErr w:type="spellStart"/>
            <w:r w:rsidRPr="00ED47F4">
              <w:rPr>
                <w:rFonts w:ascii="Times New Roman" w:hAnsi="Times New Roman" w:cs="Times New Roman"/>
                <w:color w:val="000000"/>
              </w:rPr>
              <w:t>reductase</w:t>
            </w:r>
            <w:proofErr w:type="spellEnd"/>
            <w:r w:rsidRPr="00ED47F4">
              <w:rPr>
                <w:rFonts w:ascii="Times New Roman" w:hAnsi="Times New Roman" w:cs="Times New Roman"/>
                <w:color w:val="000000"/>
              </w:rPr>
              <w:t xml:space="preserve"> (NADPH)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CADA9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F0D94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4</w:t>
            </w:r>
          </w:p>
        </w:tc>
      </w:tr>
      <w:tr w:rsidR="00BF239D" w:rsidRPr="00ED47F4" w14:paraId="0EA25F2A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62724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>Cell divis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85889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94C0B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73EC0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somerase</w:t>
            </w:r>
            <w:proofErr w:type="spellEnd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F3639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006D0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4</w:t>
            </w:r>
          </w:p>
        </w:tc>
      </w:tr>
      <w:tr w:rsidR="00BF239D" w:rsidRPr="00ED47F4" w14:paraId="5ACE1C43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97CA4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ll-cell signal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F63C4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314EA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6567C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al ion bindin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0B3A1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8067F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4</w:t>
            </w:r>
          </w:p>
        </w:tc>
      </w:tr>
      <w:tr w:rsidR="00BF239D" w:rsidRPr="00ED47F4" w14:paraId="00D06A62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F2649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NA metabolic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C803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03CBD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6E850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ucleotide bindin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B341A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AD0FD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4</w:t>
            </w:r>
          </w:p>
        </w:tc>
      </w:tr>
      <w:tr w:rsidR="00BF239D" w:rsidRPr="00ED47F4" w14:paraId="577E0263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DD75D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mbryo develop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BF99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3870E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0CC19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ucleotidyltransferase</w:t>
            </w:r>
            <w:proofErr w:type="spellEnd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2B4C6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DD3AB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4</w:t>
            </w:r>
          </w:p>
        </w:tc>
      </w:tr>
      <w:tr w:rsidR="00BF239D" w:rsidRPr="00ED47F4" w14:paraId="33793309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E83CF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omeostatic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348A2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63DAE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8F2FB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folded protein bindin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E7EEA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7E140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4</w:t>
            </w:r>
          </w:p>
        </w:tc>
      </w:tr>
      <w:tr w:rsidR="00BF239D" w:rsidRPr="00ED47F4" w14:paraId="0183AD85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7B17E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abolic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104B7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EC76E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5B6FB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ta-N-</w:t>
            </w: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cetylhexosaminidase</w:t>
            </w:r>
            <w:proofErr w:type="spellEnd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983F0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77657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56F28740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4667D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xidation-reduction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C9277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BC865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38EBB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lcium ion bindin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74CB6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6C579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34C0B1D5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B895A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tein fold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11923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E2C95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113F0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talytic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6C6CA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4FCB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4E3BB1C0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303AE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utophag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1191B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CF40D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B8F5C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pper ion bindin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780D4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63EFF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24A1CB94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EE8FE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romosome organiz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D34B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CEFAE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3C8D1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toskeletal protein bindin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BD543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15549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20999FE9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BC27B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romosome segreg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0E118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82BA9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FD958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lectron carrier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1F4F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056AB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38A95A45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8738E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pid metabolic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5D41F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77252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96B16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xonuclease</w:t>
            </w:r>
            <w:proofErr w:type="spellEnd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E06C8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6EDB1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5504ACC8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8E108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itotic nuclear divis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DD331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BA5C4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3150F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licase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BDDE1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BDD46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5DA9EC88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5534B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eurological system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92788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E6A97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C090E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Hydrolase activity, acting on </w:t>
            </w: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ycosyl</w:t>
            </w:r>
            <w:proofErr w:type="spellEnd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bond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45500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D9E97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18C24E4E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409E7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osphoryl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CBD5A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92F1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14A79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ydrolase activity, hydrolyzing O-</w:t>
            </w: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ycosyl</w:t>
            </w:r>
            <w:proofErr w:type="spellEnd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compound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2BCD3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2E5AF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3EB28152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2D71B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tein complex assembl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31FAB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2BC83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6BBD1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pid transporter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00CAE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33B30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22F2AD5C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7FB62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teoloysi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3BB36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1F3F0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818A1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yase</w:t>
            </w:r>
            <w:proofErr w:type="spellEnd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5952E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8E47F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6CF6A9C2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1785D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produc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36EBD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C122A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1B65E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transferase</w:t>
            </w:r>
            <w:proofErr w:type="spellEnd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DF736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19BE6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3AD0D364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B6432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ibosome biogene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FC194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24ECA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57752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icrotubule bindin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F59C2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34090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2BFFC4FF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A7F90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ll adhes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CA827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BCF49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C0BAB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mega peptidase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88B65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8674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35B8D78B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5442E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ll motili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54E83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1BB1A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3A12C" w14:textId="77777777" w:rsidR="00BF239D" w:rsidRPr="00ED47F4" w:rsidRDefault="00BF239D" w:rsidP="00BF239D">
            <w:pPr>
              <w:spacing w:after="0"/>
              <w:ind w:left="387" w:hanging="38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osphatase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AEED3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8E654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75D44D36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1BDB9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ll prolifer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82DF7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80259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ECADC" w14:textId="77777777" w:rsidR="00BF239D" w:rsidRPr="00ED47F4" w:rsidRDefault="00BF239D" w:rsidP="00BF2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Pyrroline-5-carboxylate </w:t>
            </w: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ductase</w:t>
            </w:r>
            <w:proofErr w:type="spellEnd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8F8B7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A776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65F4DFF3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30ECB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llular amino acid biosynthetic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B7D74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8A0CA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D0A19" w14:textId="77777777" w:rsidR="00BF239D" w:rsidRPr="00ED47F4" w:rsidRDefault="00BF239D" w:rsidP="00BF2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ructural constituent of cytoskeleto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93B12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C0126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0DD8AA3C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0629D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llular amino acid metabolic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40C1D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15761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1E979" w14:textId="77777777" w:rsidR="00BF239D" w:rsidRPr="00ED47F4" w:rsidRDefault="00BF239D" w:rsidP="00BF2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anscription factor bindin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69A81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20EA5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0778E05B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76E8D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llular component assembl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8FE40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EADB9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B6F32" w14:textId="77777777" w:rsidR="00BF239D" w:rsidRPr="00ED47F4" w:rsidRDefault="00BF239D" w:rsidP="00BF2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ansferase</w:t>
            </w:r>
            <w:proofErr w:type="spellEnd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tivity, transferring acyl group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5949A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29DB5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73B179E2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3ADFE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ld acclim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6C630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DDBE7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A1D28" w14:textId="77777777" w:rsidR="00BF239D" w:rsidRPr="00ED47F4" w:rsidRDefault="00BF239D" w:rsidP="00BF2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ansferase</w:t>
            </w:r>
            <w:proofErr w:type="spellEnd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tivity, transferring alkyl or aryl (other than methyl) group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D8B7B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CC293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5AB72B51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DD64C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ytoskeletal anchoring at plasma </w:t>
            </w: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mberan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323EA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576B1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71DFF" w14:textId="77777777" w:rsidR="00BF239D" w:rsidRPr="00ED47F4" w:rsidRDefault="00BF239D" w:rsidP="00BF2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ansporter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6943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1780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383BCBF8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59CCA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toskeleton-dependent intracellular transpor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CCD79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35780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09A5A" w14:textId="77777777" w:rsidR="00BF239D" w:rsidRPr="00ED47F4" w:rsidRDefault="00BF239D" w:rsidP="00BF2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Ubiquitin </w:t>
            </w: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iolesterase</w:t>
            </w:r>
            <w:proofErr w:type="spellEnd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E21CB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3644E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7C0825C8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CB572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NA replic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9B3C7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29935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C5DC5" w14:textId="77777777" w:rsidR="00BF239D" w:rsidRPr="00ED47F4" w:rsidRDefault="00BF239D" w:rsidP="00BF2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Zinc ion bindin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62E67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EE51B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</w:tr>
      <w:tr w:rsidR="00BF239D" w:rsidRPr="00ED47F4" w14:paraId="28F5B57E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E55DA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ow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0711F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0A5CE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586C3" w14:textId="77777777" w:rsidR="00BF239D" w:rsidRPr="00ED47F4" w:rsidRDefault="00BF239D" w:rsidP="00BF2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F9FC9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1BDA9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BF239D" w:rsidRPr="00ED47F4" w14:paraId="0801E8B7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065FB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-</w:t>
            </w: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line</w:t>
            </w:r>
            <w:proofErr w:type="spellEnd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biosynthetic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54BC3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86229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AB56F" w14:textId="77777777" w:rsidR="00BF239D" w:rsidRPr="00ED47F4" w:rsidRDefault="00BF239D" w:rsidP="00BF2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F2497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B7059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BF239D" w:rsidRPr="00ED47F4" w14:paraId="2054E668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97AFD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pid transpor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012D4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F1D78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A3EE4" w14:textId="77777777" w:rsidR="00BF239D" w:rsidRPr="00ED47F4" w:rsidRDefault="00BF239D" w:rsidP="00BF2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B7070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5810F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BF239D" w:rsidRPr="00ED47F4" w14:paraId="158EDB26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7E1F8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icrotubule cytoskeleton organiz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4DE27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B7023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9ACC2" w14:textId="77777777" w:rsidR="00BF239D" w:rsidRPr="00ED47F4" w:rsidRDefault="00BF239D" w:rsidP="00BF2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5513D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A64EE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BF239D" w:rsidRPr="00ED47F4" w14:paraId="59D3FA34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A0EBB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line</w:t>
            </w:r>
            <w:proofErr w:type="spellEnd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biosynthetic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3F22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E84CF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9D8BC" w14:textId="77777777" w:rsidR="00BF239D" w:rsidRPr="00ED47F4" w:rsidRDefault="00BF239D" w:rsidP="00BF2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C6E7B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7116B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BF239D" w:rsidRPr="00ED47F4" w14:paraId="039BC48F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28FE8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ibonucleoprotein</w:t>
            </w:r>
            <w:proofErr w:type="spellEnd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complex assembl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78A28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BCFF7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5E962" w14:textId="77777777" w:rsidR="00BF239D" w:rsidRPr="00ED47F4" w:rsidRDefault="00BF239D" w:rsidP="00BF2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72658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704B0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BF239D" w:rsidRPr="00ED47F4" w14:paraId="1087F083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055BA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biquitin-dependent protein catabolic proc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587C1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5C004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44F8A" w14:textId="77777777" w:rsidR="00BF239D" w:rsidRPr="00ED47F4" w:rsidRDefault="00BF239D" w:rsidP="00BF2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C452A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6228A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BF239D" w:rsidRPr="00ED47F4" w14:paraId="633298E9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2860A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esicle-mediated transpor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D0D2B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EF4CD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22F91" w14:textId="77777777" w:rsidR="00BF239D" w:rsidRPr="00ED47F4" w:rsidRDefault="00BF239D" w:rsidP="00BF2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7B860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90787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BF239D" w:rsidRPr="00ED47F4" w14:paraId="57490AE0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11ECD" w14:textId="77777777" w:rsidR="00BF239D" w:rsidRPr="00ED47F4" w:rsidRDefault="00BF239D" w:rsidP="00ED47F4">
            <w:pPr>
              <w:spacing w:after="0"/>
              <w:ind w:left="357" w:right="847" w:hanging="35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nt</w:t>
            </w:r>
            <w:proofErr w:type="spellEnd"/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ignaling pathw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7777D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FC827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86E4" w14:textId="77777777" w:rsidR="00BF239D" w:rsidRPr="00ED47F4" w:rsidRDefault="00BF239D" w:rsidP="00BF2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A316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236B1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BF239D" w:rsidRPr="00ED47F4" w14:paraId="32D7B771" w14:textId="77777777" w:rsidTr="00ED47F4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326D7" w14:textId="77777777" w:rsidR="00BF239D" w:rsidRPr="00ED47F4" w:rsidRDefault="00BF239D" w:rsidP="00ED47F4">
            <w:pPr>
              <w:spacing w:after="0"/>
              <w:ind w:right="847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ota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5DC6C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C5FEAA" w14:textId="77777777" w:rsidR="00BF239D" w:rsidRPr="00ED47F4" w:rsidRDefault="00BF239D" w:rsidP="00BF239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.0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79B05" w14:textId="77777777" w:rsidR="00BF239D" w:rsidRPr="00ED47F4" w:rsidRDefault="00BF239D" w:rsidP="00BF2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otal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92F1CC" w14:textId="77777777" w:rsidR="00BF239D" w:rsidRPr="00ED47F4" w:rsidRDefault="00BF239D" w:rsidP="00BF239D">
            <w:pPr>
              <w:spacing w:after="0"/>
              <w:ind w:right="-74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52F6ED" w14:textId="77777777" w:rsidR="00BF239D" w:rsidRPr="00ED47F4" w:rsidRDefault="00BF239D" w:rsidP="00BF239D">
            <w:pPr>
              <w:spacing w:after="0"/>
              <w:ind w:left="-74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D47F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.0</w:t>
            </w:r>
          </w:p>
        </w:tc>
      </w:tr>
    </w:tbl>
    <w:p w14:paraId="18A53F9F" w14:textId="77777777" w:rsidR="00BF239D" w:rsidRPr="00ED47F4" w:rsidRDefault="00BF239D" w:rsidP="00BF239D">
      <w:pPr>
        <w:rPr>
          <w:rFonts w:ascii="Times New Roman" w:hAnsi="Times New Roman" w:cs="Times New Roman"/>
        </w:rPr>
      </w:pPr>
    </w:p>
    <w:p w14:paraId="16867AE0" w14:textId="77777777" w:rsidR="00BF239D" w:rsidRPr="00027FFB" w:rsidRDefault="00BF239D" w:rsidP="00BF239D">
      <w:pPr>
        <w:rPr>
          <w:rFonts w:ascii="Arial" w:hAnsi="Arial" w:cs="Arial"/>
        </w:rPr>
      </w:pPr>
    </w:p>
    <w:p w14:paraId="40249B1F" w14:textId="77777777" w:rsidR="00ED47F4" w:rsidRDefault="00ED47F4">
      <w:r>
        <w:br w:type="page"/>
      </w:r>
    </w:p>
    <w:p w14:paraId="575FD37F" w14:textId="6994D27D" w:rsidR="00ED47F4" w:rsidRPr="00961E4F" w:rsidRDefault="00ED47F4" w:rsidP="00ED47F4">
      <w:pPr>
        <w:rPr>
          <w:rFonts w:ascii="Times New Roman" w:hAnsi="Times New Roman" w:cs="Times New Roman"/>
        </w:rPr>
      </w:pPr>
      <w:r w:rsidRPr="00961E4F">
        <w:rPr>
          <w:rFonts w:ascii="Times New Roman" w:hAnsi="Times New Roman" w:cs="Times New Roman"/>
        </w:rPr>
        <w:t>S</w:t>
      </w:r>
      <w:r w:rsidR="00734084">
        <w:rPr>
          <w:rFonts w:ascii="Times New Roman" w:hAnsi="Times New Roman" w:cs="Times New Roman"/>
        </w:rPr>
        <w:t>1</w:t>
      </w:r>
      <w:r w:rsidR="00227596">
        <w:rPr>
          <w:rFonts w:ascii="Times New Roman" w:hAnsi="Times New Roman" w:cs="Times New Roman"/>
        </w:rPr>
        <w:t xml:space="preserve"> Table</w:t>
      </w:r>
      <w:r w:rsidR="00734084">
        <w:rPr>
          <w:rFonts w:ascii="Times New Roman" w:hAnsi="Times New Roman" w:cs="Times New Roman"/>
        </w:rPr>
        <w:t xml:space="preserve"> B</w:t>
      </w:r>
      <w:bookmarkStart w:id="0" w:name="_GoBack"/>
      <w:bookmarkEnd w:id="0"/>
      <w:r w:rsidRPr="00961E4F">
        <w:rPr>
          <w:rFonts w:ascii="Times New Roman" w:hAnsi="Times New Roman" w:cs="Times New Roman"/>
        </w:rPr>
        <w:t xml:space="preserve">.  Correspondence of </w:t>
      </w:r>
      <w:r w:rsidRPr="00961E4F">
        <w:rPr>
          <w:rFonts w:ascii="Times New Roman" w:hAnsi="Times New Roman" w:cs="Times New Roman"/>
          <w:i/>
        </w:rPr>
        <w:t>Achroia grisella</w:t>
      </w:r>
      <w:r w:rsidRPr="00961E4F">
        <w:rPr>
          <w:rFonts w:ascii="Times New Roman" w:hAnsi="Times New Roman" w:cs="Times New Roman"/>
        </w:rPr>
        <w:t xml:space="preserve"> markers to </w:t>
      </w:r>
      <w:r w:rsidRPr="00961E4F">
        <w:rPr>
          <w:rFonts w:ascii="Times New Roman" w:hAnsi="Times New Roman" w:cs="Times New Roman"/>
          <w:i/>
        </w:rPr>
        <w:t>Bombyx mori</w:t>
      </w:r>
      <w:r w:rsidRPr="00961E4F">
        <w:rPr>
          <w:rFonts w:ascii="Times New Roman" w:hAnsi="Times New Roman" w:cs="Times New Roman"/>
        </w:rPr>
        <w:t xml:space="preserve"> scaffolds</w:t>
      </w:r>
    </w:p>
    <w:tbl>
      <w:tblPr>
        <w:tblW w:w="9502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951"/>
        <w:gridCol w:w="949"/>
        <w:gridCol w:w="3036"/>
        <w:gridCol w:w="951"/>
        <w:gridCol w:w="1815"/>
        <w:gridCol w:w="1800"/>
      </w:tblGrid>
      <w:tr w:rsidR="00ED47F4" w:rsidRPr="00961E4F" w14:paraId="68CEBE00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24183CF" w14:textId="77777777" w:rsidR="00ED47F4" w:rsidRPr="00CC324D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 xml:space="preserve">Locus </w:t>
            </w:r>
            <w:proofErr w:type="spellStart"/>
            <w:r w:rsidRPr="00961E4F">
              <w:rPr>
                <w:rFonts w:ascii="Times New Roman" w:hAnsi="Times New Roman" w:cs="Times New Roman"/>
                <w:color w:val="000000"/>
              </w:rPr>
              <w:t>name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</w:tcPr>
          <w:p w14:paraId="766A596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61E4F">
              <w:rPr>
                <w:rFonts w:ascii="Times New Roman" w:hAnsi="Times New Roman" w:cs="Times New Roman"/>
                <w:color w:val="000000"/>
              </w:rPr>
              <w:t>Contig</w:t>
            </w:r>
            <w:proofErr w:type="spellEnd"/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</w:tcPr>
          <w:p w14:paraId="68F520B4" w14:textId="77777777" w:rsidR="00ED47F4" w:rsidRPr="00CC324D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 xml:space="preserve">Top BLASTX </w:t>
            </w:r>
            <w:proofErr w:type="spellStart"/>
            <w:r w:rsidRPr="00961E4F">
              <w:rPr>
                <w:rFonts w:ascii="Times New Roman" w:hAnsi="Times New Roman" w:cs="Times New Roman"/>
                <w:color w:val="000000"/>
              </w:rPr>
              <w:t>hit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</w:tcPr>
          <w:p w14:paraId="1EF49A7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Linkage group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</w:tcPr>
          <w:p w14:paraId="28D7AC57" w14:textId="77777777" w:rsidR="00ED47F4" w:rsidRPr="00CC324D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961E4F">
              <w:rPr>
                <w:rFonts w:ascii="Times New Roman" w:hAnsi="Times New Roman" w:cs="Times New Roman"/>
                <w:i/>
                <w:color w:val="000000"/>
              </w:rPr>
              <w:t xml:space="preserve">B. </w:t>
            </w:r>
            <w:proofErr w:type="gramStart"/>
            <w:r w:rsidRPr="00961E4F">
              <w:rPr>
                <w:rFonts w:ascii="Times New Roman" w:hAnsi="Times New Roman" w:cs="Times New Roman"/>
                <w:i/>
                <w:color w:val="000000"/>
              </w:rPr>
              <w:t>mori</w:t>
            </w:r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61E4F">
              <w:rPr>
                <w:rFonts w:ascii="Times New Roman" w:hAnsi="Times New Roman" w:cs="Times New Roman"/>
                <w:color w:val="000000"/>
              </w:rPr>
              <w:t>scaffold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</w:tcPr>
          <w:p w14:paraId="74FB53E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i/>
                <w:color w:val="000000"/>
              </w:rPr>
              <w:t xml:space="preserve">B. </w:t>
            </w:r>
            <w:proofErr w:type="gramStart"/>
            <w:r w:rsidRPr="00961E4F">
              <w:rPr>
                <w:rFonts w:ascii="Times New Roman" w:hAnsi="Times New Roman" w:cs="Times New Roman"/>
                <w:i/>
                <w:color w:val="000000"/>
              </w:rPr>
              <w:t>mori</w:t>
            </w:r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 xml:space="preserve"> chromosome</w:t>
            </w:r>
          </w:p>
        </w:tc>
      </w:tr>
      <w:tr w:rsidR="00ED47F4" w:rsidRPr="00961E4F" w14:paraId="6D69BE40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E5BF43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55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8B4E99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F7289F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guanine</w:t>
            </w:r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 xml:space="preserve"> nucleotide-binding protein subunit beta 2-like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822C9F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9AA629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1690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895299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D47F4" w:rsidRPr="00961E4F" w14:paraId="3A6369F7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CB49E2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51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8231BA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5E889F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glutamine</w:t>
            </w:r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61E4F">
              <w:rPr>
                <w:rFonts w:ascii="Times New Roman" w:hAnsi="Times New Roman" w:cs="Times New Roman"/>
                <w:color w:val="000000"/>
              </w:rPr>
              <w:t>synthetase</w:t>
            </w:r>
            <w:proofErr w:type="spellEnd"/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501C0B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F4A18B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1690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8A3438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D47F4" w:rsidRPr="00961E4F" w14:paraId="6E3DA363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2E4F83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6</w:t>
            </w: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513BE8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182469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DDB1C8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9E2ECD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1A4E6F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 (inferred by linkage)</w:t>
            </w:r>
          </w:p>
        </w:tc>
      </w:tr>
      <w:tr w:rsidR="00ED47F4" w:rsidRPr="00961E4F" w14:paraId="3D308D14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DB2115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9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350F52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4</w:t>
            </w: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3D8AC6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A5A0AA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B58C8A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81733F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 (inferred by linkage)</w:t>
            </w:r>
          </w:p>
        </w:tc>
      </w:tr>
      <w:tr w:rsidR="00ED47F4" w:rsidRPr="00961E4F" w14:paraId="03EBCC8B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AA0FAA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10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CBCAFF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44</w:t>
            </w: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DB73B4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ribosomal</w:t>
            </w:r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 xml:space="preserve"> protein P0 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96A9EA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A55A13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655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217BE4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ED47F4" w:rsidRPr="00961E4F" w14:paraId="677535DF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81291B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214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B6BF8A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830330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 xml:space="preserve">SCP-related protein 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C2385F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9D815F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655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1CED95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ED47F4" w:rsidRPr="00961E4F" w14:paraId="1935A7ED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6A0A69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21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C23F55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A88594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ribosomal</w:t>
            </w:r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 xml:space="preserve"> protein P1 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BD5117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80BF00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655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D030DD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ED47F4" w:rsidRPr="00961E4F" w14:paraId="3D3BEFED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A77EDE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E10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5EDFF8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6716EC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extracellular</w:t>
            </w:r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61E4F">
              <w:rPr>
                <w:rFonts w:ascii="Times New Roman" w:hAnsi="Times New Roman" w:cs="Times New Roman"/>
                <w:color w:val="000000"/>
              </w:rPr>
              <w:t>sulfatase</w:t>
            </w:r>
            <w:proofErr w:type="spellEnd"/>
            <w:r w:rsidRPr="00961E4F">
              <w:rPr>
                <w:rFonts w:ascii="Times New Roman" w:hAnsi="Times New Roman" w:cs="Times New Roman"/>
                <w:color w:val="000000"/>
              </w:rPr>
              <w:t xml:space="preserve"> sulf-1 homolog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8B3CF1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51C766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887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FF821F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ED47F4" w:rsidRPr="00961E4F" w14:paraId="13BFAC78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F701FD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72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B82D65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565DA3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F72420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D5D028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435EC8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5 (inferred by linkage)</w:t>
            </w:r>
          </w:p>
        </w:tc>
      </w:tr>
      <w:tr w:rsidR="00ED47F4" w:rsidRPr="00961E4F" w14:paraId="4D5FC564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B483EA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G12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D97617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39</w:t>
            </w: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3829D7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 xml:space="preserve">Long wavelength-sensitive </w:t>
            </w:r>
            <w:proofErr w:type="spellStart"/>
            <w:r w:rsidRPr="00961E4F">
              <w:rPr>
                <w:rFonts w:ascii="Times New Roman" w:hAnsi="Times New Roman" w:cs="Times New Roman"/>
                <w:color w:val="000000"/>
              </w:rPr>
              <w:t>opsin</w:t>
            </w:r>
            <w:proofErr w:type="spellEnd"/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4DFE7E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CCF49B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888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74B433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ED47F4" w:rsidRPr="00961E4F" w14:paraId="74773694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E2470A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88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703BDD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597D4D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ribosomal</w:t>
            </w:r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 xml:space="preserve"> protein partial 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CCC811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C80178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888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9148D2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ED47F4" w:rsidRPr="00961E4F" w14:paraId="41A6098D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C75B4D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E03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AA682E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0F7BA1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AABFC9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305478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C96D63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3 (inferred by linkage)</w:t>
            </w:r>
          </w:p>
        </w:tc>
      </w:tr>
      <w:tr w:rsidR="00ED47F4" w:rsidRPr="00961E4F" w14:paraId="6EE3E863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9C94EE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36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AE49DE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24</w:t>
            </w: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F898FC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achain</w:t>
            </w:r>
            <w:proofErr w:type="spellEnd"/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 xml:space="preserve"> crystal structure of juvenile hormone binding protein from </w:t>
            </w:r>
            <w:r w:rsidRPr="00961E4F">
              <w:rPr>
                <w:rFonts w:ascii="Times New Roman" w:hAnsi="Times New Roman" w:cs="Times New Roman"/>
                <w:i/>
                <w:color w:val="000000"/>
              </w:rPr>
              <w:t xml:space="preserve">Galleria </w:t>
            </w:r>
            <w:proofErr w:type="spellStart"/>
            <w:r w:rsidRPr="00961E4F">
              <w:rPr>
                <w:rFonts w:ascii="Times New Roman" w:hAnsi="Times New Roman" w:cs="Times New Roman"/>
                <w:i/>
                <w:color w:val="000000"/>
              </w:rPr>
              <w:t>mellonella</w:t>
            </w:r>
            <w:proofErr w:type="spellEnd"/>
            <w:r w:rsidRPr="00961E4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61E4F">
              <w:rPr>
                <w:rFonts w:ascii="Times New Roman" w:hAnsi="Times New Roman" w:cs="Times New Roman"/>
                <w:color w:val="000000"/>
              </w:rPr>
              <w:t>hemolymph</w:t>
            </w:r>
            <w:proofErr w:type="spellEnd"/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B5E041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0CE9ED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3027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1AFC34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ED47F4" w:rsidRPr="00961E4F" w14:paraId="0A55F825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8571D7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E06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1134A9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C22025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Protein toll-like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FC16C6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A68565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3015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FC5979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ED47F4" w:rsidRPr="00961E4F" w14:paraId="0B375474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F1D470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90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13AE27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B0E999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 xml:space="preserve">Similar to CG7781 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A261B3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2EE775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931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164986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D47F4" w:rsidRPr="00961E4F" w14:paraId="2F64BFB4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4AF9FF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86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099749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22</w:t>
            </w: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A1A34D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control</w:t>
            </w:r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 xml:space="preserve"> proteinHCTL024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A693B1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20C191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930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52CB69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D47F4" w:rsidRPr="00961E4F" w14:paraId="511070B3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71B2CD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4G05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894F74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5DEFBD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671396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0B428B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A8BD25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3 (inferred by linkage)</w:t>
            </w:r>
          </w:p>
        </w:tc>
      </w:tr>
      <w:tr w:rsidR="00ED47F4" w:rsidRPr="00961E4F" w14:paraId="3E623B33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EC065D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212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61072C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011003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Protein gar2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741D40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36F3A0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961E4F">
              <w:rPr>
                <w:rFonts w:ascii="Times New Roman" w:hAnsi="Times New Roman" w:cs="Times New Roman"/>
                <w:color w:val="000000"/>
              </w:rPr>
              <w:t>scaf2930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D10F3B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D47F4" w:rsidRPr="00961E4F" w14:paraId="0169EABA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985E24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04693F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EA719D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B97F06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EEF763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396F60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3 (inferred by linkage)</w:t>
            </w:r>
          </w:p>
        </w:tc>
      </w:tr>
      <w:tr w:rsidR="00ED47F4" w:rsidRPr="00961E4F" w14:paraId="33D21059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75E963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24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2B6BCF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77C190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ED8544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C2690A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E88DEA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3 (inferred by linkage)</w:t>
            </w:r>
          </w:p>
        </w:tc>
      </w:tr>
      <w:tr w:rsidR="00ED47F4" w:rsidRPr="00961E4F" w14:paraId="1DB3EC1F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CC9E6D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222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8A9D55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57</w:t>
            </w: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66B5C6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oil-coiled-helix-coil-coiled-helix domain-containing protein mitochondrial-like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FC3B7E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273CC0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828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F67D71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ED47F4" w:rsidRPr="00961E4F" w14:paraId="68206017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A76156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H07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F20472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457174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Hypothetical protein KGM_18069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C251D1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6DADA5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828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4F64E2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ED47F4" w:rsidRPr="00961E4F" w14:paraId="317286AE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D13483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33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7C65B7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FAFDD3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Interferon-inducible double stranded RNA-dependent protein kinase activator A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8C7546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1FE25A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828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DF8160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ED47F4" w:rsidRPr="00961E4F" w14:paraId="5F04D2F9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1A57D3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H03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4C206D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28E429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69DBA2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BFB4A9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269C70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2 (inferred by linkage)</w:t>
            </w:r>
          </w:p>
        </w:tc>
      </w:tr>
      <w:tr w:rsidR="00ED47F4" w:rsidRPr="00961E4F" w14:paraId="2C881D7E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71E714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4B05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5ED5E7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E4D6CE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eukaryotic</w:t>
            </w:r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 xml:space="preserve"> translation initiation factor 3 subunit g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B5858F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75A2DF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1681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9A2FB1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ED47F4" w:rsidRPr="00961E4F" w14:paraId="0853A553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CE026B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A09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E3A204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6F64AD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arrestin</w:t>
            </w:r>
            <w:proofErr w:type="spellEnd"/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>-like protein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1A219A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2BE3B8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3005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6FECEE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ED47F4" w:rsidRPr="00961E4F" w14:paraId="78156099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BFA16E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3E12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44C724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3C9050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1D1D0D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9452A3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D71213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2 (inferred by linkage)</w:t>
            </w:r>
          </w:p>
        </w:tc>
      </w:tr>
      <w:tr w:rsidR="00ED47F4" w:rsidRPr="00961E4F" w14:paraId="0E395B9B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727D16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95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D98638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A303F5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7F9BC4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2B9A07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64D4AB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ED47F4" w:rsidRPr="00961E4F" w14:paraId="1619EFC8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97BF11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A03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2DD10D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17</w:t>
            </w: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5DCE4B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64053E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CDF503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E15D1A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ED47F4" w:rsidRPr="00961E4F" w14:paraId="4E3BCE8A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C1090E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22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2934E6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29</w:t>
            </w: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83280B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 xml:space="preserve">Troponin C 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481673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36093C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855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B12E08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ED47F4" w:rsidRPr="00961E4F" w14:paraId="1F1CB0D0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76F72F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35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999C6E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45</w:t>
            </w: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B70FBC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Limbic system-</w:t>
            </w:r>
            <w:proofErr w:type="spellStart"/>
            <w:r w:rsidRPr="00961E4F">
              <w:rPr>
                <w:rFonts w:ascii="Times New Roman" w:hAnsi="Times New Roman" w:cs="Times New Roman"/>
                <w:color w:val="000000"/>
              </w:rPr>
              <w:t>assoicated</w:t>
            </w:r>
            <w:proofErr w:type="spellEnd"/>
            <w:r w:rsidRPr="00961E4F">
              <w:rPr>
                <w:rFonts w:ascii="Times New Roman" w:hAnsi="Times New Roman" w:cs="Times New Roman"/>
                <w:color w:val="000000"/>
              </w:rPr>
              <w:t xml:space="preserve"> membrane protein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877523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49AC54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961E4F">
              <w:rPr>
                <w:rFonts w:ascii="Times New Roman" w:hAnsi="Times New Roman" w:cs="Times New Roman"/>
                <w:color w:val="000000"/>
              </w:rPr>
              <w:t>scaf2855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08FFE5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ED47F4" w:rsidRPr="00961E4F" w14:paraId="3FCFA574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AB7DC4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E09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A8B4D6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D25B45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61E4F">
              <w:rPr>
                <w:rFonts w:ascii="Times New Roman" w:hAnsi="Times New Roman" w:cs="Times New Roman"/>
                <w:color w:val="000000"/>
              </w:rPr>
              <w:t>Mical</w:t>
            </w:r>
            <w:proofErr w:type="spellEnd"/>
            <w:r w:rsidRPr="00961E4F">
              <w:rPr>
                <w:rFonts w:ascii="Times New Roman" w:hAnsi="Times New Roman" w:cs="Times New Roman"/>
                <w:color w:val="000000"/>
              </w:rPr>
              <w:t>-like protein 2-like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A858AB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026443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855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7151B9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ED47F4" w:rsidRPr="00961E4F" w14:paraId="018B7F92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C0B1ED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G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A234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8FF9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 xml:space="preserve">DNA polymerase delta catalytic subunit 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512FE2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4AE03E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860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2D7880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ED47F4" w:rsidRPr="00961E4F" w14:paraId="3DFFCCB4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FA9A88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43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AB32E7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70B68D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ubiquitin</w:t>
            </w:r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>-conjugating enzyme e2 variant 2-like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BC214D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FA644E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3031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8AF73F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ED47F4" w:rsidRPr="00961E4F" w14:paraId="6EED5F92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95CDB4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20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A55DE8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B45EA4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439A9D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33492D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nscaf303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2F2FD5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ED47F4" w:rsidRPr="00961E4F" w14:paraId="07206AB5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3785F2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89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BE6F91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6EDC6D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Bc10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AF2BCE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D46326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9095C2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1 (inferred by linkage)</w:t>
            </w:r>
          </w:p>
        </w:tc>
      </w:tr>
      <w:tr w:rsidR="00ED47F4" w:rsidRPr="00961E4F" w14:paraId="54976416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1AA59E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3C09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F46C21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890AC6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hemosensory protein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13375F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E4055B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767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52481E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ED47F4" w:rsidRPr="00961E4F" w14:paraId="76EF1A0D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EE7878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56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347BA6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28</w:t>
            </w: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1C6281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9FD59D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76D6D1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BFFFF3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9 (inferred by linkage)</w:t>
            </w:r>
          </w:p>
        </w:tc>
      </w:tr>
      <w:tr w:rsidR="00ED47F4" w:rsidRPr="00961E4F" w14:paraId="45661ACE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DC7579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245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37800D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DC6034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Ribosomal protein l31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079020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D4F9FB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1898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2AEC27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ED47F4" w:rsidRPr="00961E4F" w14:paraId="42E9CB49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91F1BB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64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9761A6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2DF0DB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lipopolysaccharide</w:t>
            </w:r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>-induced tumor necrosis factor-alpha factor</w:t>
            </w:r>
            <w:r>
              <w:rPr>
                <w:rFonts w:ascii="Times New Roman" w:hAnsi="Times New Roman" w:cs="Times New Roman"/>
                <w:color w:val="000000"/>
              </w:rPr>
              <w:t xml:space="preserve"> isoform x2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21E502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FF652E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1898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7D7F54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ED47F4" w:rsidRPr="00961E4F" w14:paraId="1BCF9308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E287A3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88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1E5BA3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525C43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Hypothetical protein KGM_15451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4E4817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D46864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556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599E41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unknown</w:t>
            </w:r>
            <w:proofErr w:type="gramEnd"/>
          </w:p>
        </w:tc>
      </w:tr>
      <w:tr w:rsidR="00ED47F4" w:rsidRPr="00961E4F" w14:paraId="0F95A462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548637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45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51D741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33</w:t>
            </w: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5FCAE9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Sarcoplasmic calcium binding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9C1BA5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816178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3063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292AA2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ED47F4" w:rsidRPr="00961E4F" w14:paraId="74A93C63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AD008C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47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9ECED6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47</w:t>
            </w: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15CEDE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 xml:space="preserve">RNA </w:t>
            </w:r>
            <w:proofErr w:type="spellStart"/>
            <w:r w:rsidRPr="00961E4F">
              <w:rPr>
                <w:rFonts w:ascii="Times New Roman" w:hAnsi="Times New Roman" w:cs="Times New Roman"/>
                <w:color w:val="000000"/>
              </w:rPr>
              <w:t>exonuclease</w:t>
            </w:r>
            <w:proofErr w:type="spellEnd"/>
            <w:r w:rsidRPr="00961E4F">
              <w:rPr>
                <w:rFonts w:ascii="Times New Roman" w:hAnsi="Times New Roman" w:cs="Times New Roman"/>
                <w:color w:val="000000"/>
              </w:rPr>
              <w:t xml:space="preserve"> 1-like protein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5205E9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5D970E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1CCB0D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7 (inferred by linkage)</w:t>
            </w:r>
          </w:p>
        </w:tc>
      </w:tr>
      <w:tr w:rsidR="00ED47F4" w:rsidRPr="00961E4F" w14:paraId="12F66A18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B7E8DB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A12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10F60B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5FF733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 xml:space="preserve">Probable </w:t>
            </w:r>
            <w:proofErr w:type="spellStart"/>
            <w:r w:rsidRPr="00961E4F">
              <w:rPr>
                <w:rFonts w:ascii="Times New Roman" w:hAnsi="Times New Roman" w:cs="Times New Roman"/>
                <w:color w:val="000000"/>
              </w:rPr>
              <w:t>gpi</w:t>
            </w:r>
            <w:proofErr w:type="spellEnd"/>
            <w:r w:rsidRPr="00961E4F">
              <w:rPr>
                <w:rFonts w:ascii="Times New Roman" w:hAnsi="Times New Roman" w:cs="Times New Roman"/>
                <w:color w:val="000000"/>
              </w:rPr>
              <w:t xml:space="preserve">-anchored </w:t>
            </w:r>
            <w:proofErr w:type="spellStart"/>
            <w:r w:rsidRPr="00961E4F">
              <w:rPr>
                <w:rFonts w:ascii="Times New Roman" w:hAnsi="Times New Roman" w:cs="Times New Roman"/>
                <w:color w:val="000000"/>
              </w:rPr>
              <w:t>adhesin</w:t>
            </w:r>
            <w:proofErr w:type="spellEnd"/>
            <w:r w:rsidRPr="00961E4F">
              <w:rPr>
                <w:rFonts w:ascii="Times New Roman" w:hAnsi="Times New Roman" w:cs="Times New Roman"/>
                <w:color w:val="000000"/>
              </w:rPr>
              <w:t>-like protein pga55 isoform x1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3F44AD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DE8F57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910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D1E001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ED47F4" w:rsidRPr="00961E4F" w14:paraId="02165FD4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250D83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4G02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284548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9AAC97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8004DB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EB37EF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71A96C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0 (inferred by linkage)</w:t>
            </w:r>
          </w:p>
        </w:tc>
      </w:tr>
      <w:tr w:rsidR="00ED47F4" w:rsidRPr="00961E4F" w14:paraId="7BD81264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F67093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61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ED8EAC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2B3D1C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61E4F">
              <w:rPr>
                <w:rFonts w:ascii="Times New Roman" w:hAnsi="Times New Roman" w:cs="Times New Roman"/>
                <w:color w:val="000000"/>
              </w:rPr>
              <w:t>Carboxylesterase</w:t>
            </w:r>
            <w:proofErr w:type="spellEnd"/>
            <w:r w:rsidRPr="00961E4F">
              <w:rPr>
                <w:rFonts w:ascii="Times New Roman" w:hAnsi="Times New Roman" w:cs="Times New Roman"/>
                <w:color w:val="000000"/>
              </w:rPr>
              <w:t xml:space="preserve"> CarE-11 precursor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784627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CC2438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780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3A569C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ED47F4" w:rsidRPr="00961E4F" w14:paraId="49EF2DDE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B46866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19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B9E216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C74A1B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ubiquitin</w:t>
            </w:r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>-conjugating enzyme e2 c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16DE5B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0137D3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937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6B6B29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ED47F4" w:rsidRPr="00961E4F" w14:paraId="6FF1C131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7BF68A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40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51EA1B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41</w:t>
            </w: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32DC0A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ubulin beta-1 chain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D4530E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27193B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937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A3BB73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ED47F4" w:rsidRPr="00961E4F" w14:paraId="0C1FDC44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88D5A1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3F04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1C6877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847A8E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aael008264</w:t>
            </w:r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>-partial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027D3D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2F6360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3031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A842F8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ED47F4" w:rsidRPr="00961E4F" w14:paraId="5DFDEC25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D51C54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3H01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50AC12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8A1626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248730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0712E6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10D157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1 (inferred by linkage)</w:t>
            </w:r>
          </w:p>
        </w:tc>
      </w:tr>
      <w:tr w:rsidR="00ED47F4" w:rsidRPr="00961E4F" w14:paraId="66FC33A6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15926D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39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4334F4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F74725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 xml:space="preserve">Ribosomal protein S19 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152510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DFAB3C8" w14:textId="77777777" w:rsidR="00ED47F4" w:rsidRPr="00961E4F" w:rsidRDefault="00ED47F4" w:rsidP="00ED4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5CFFBD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ED47F4" w:rsidRPr="00961E4F" w14:paraId="6B5058FE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456666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B01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1A299D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5F497A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36AFDF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A9DE930" w14:textId="77777777" w:rsidR="00ED47F4" w:rsidRPr="00961E4F" w:rsidRDefault="00ED47F4" w:rsidP="00ED4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707A4F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ED47F4" w:rsidRPr="00961E4F" w14:paraId="0C05BF9B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472EA2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49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78CD68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1</w:t>
            </w: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10E80B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46BA7A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10B3843" w14:textId="77777777" w:rsidR="00ED47F4" w:rsidRPr="00961E4F" w:rsidRDefault="00ED47F4" w:rsidP="00ED4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67A471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ED47F4" w:rsidRPr="00961E4F" w14:paraId="13502F9B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394620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4G04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E8122F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B26828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Small heat shock protein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F6AE63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30F808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838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4C2E17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D47F4" w:rsidRPr="00961E4F" w14:paraId="0D787BF1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63F089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50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B38E33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072945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arginine</w:t>
            </w:r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 xml:space="preserve"> kinase 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6B0DC9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A0C502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838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56C795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D47F4" w:rsidRPr="00961E4F" w14:paraId="332C030B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23784E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98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6F235D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507204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protein</w:t>
            </w:r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 xml:space="preserve"> tyrosine phosphatase type </w:t>
            </w:r>
            <w:proofErr w:type="spellStart"/>
            <w:r w:rsidRPr="00961E4F">
              <w:rPr>
                <w:rFonts w:ascii="Times New Roman" w:hAnsi="Times New Roman" w:cs="Times New Roman"/>
                <w:color w:val="000000"/>
              </w:rPr>
              <w:t>iva</w:t>
            </w:r>
            <w:proofErr w:type="spellEnd"/>
            <w:r w:rsidRPr="00961E4F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D6D90E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F5D546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674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A7B9C6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D47F4" w:rsidRPr="00961E4F" w14:paraId="784E5EAD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A7D9ED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40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043F39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9E43B3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serf</w:t>
            </w:r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>-like protein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3BFE37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386A048" w14:textId="77777777" w:rsidR="00ED47F4" w:rsidRPr="00961E4F" w:rsidRDefault="00ED47F4" w:rsidP="00ED4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EBF9F4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5 (inferred by linkage)</w:t>
            </w:r>
          </w:p>
        </w:tc>
      </w:tr>
      <w:tr w:rsidR="00ED47F4" w:rsidRPr="00961E4F" w14:paraId="03E27124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19304A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4C10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026C44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A45900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Pre-mRNA branch site p14-like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9B2E5A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F224A8F" w14:textId="77777777" w:rsidR="00ED47F4" w:rsidRPr="00961E4F" w:rsidRDefault="00ED47F4" w:rsidP="00ED4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1931D9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5 (inferred by linkage)</w:t>
            </w:r>
          </w:p>
        </w:tc>
      </w:tr>
      <w:tr w:rsidR="00ED47F4" w:rsidRPr="00961E4F" w14:paraId="39E45BD4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11B124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60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699D6F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6D99F9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 xml:space="preserve">14-3-3-zeta 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5CCF0E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242022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529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959ECF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D47F4" w:rsidRPr="00961E4F" w14:paraId="35A03BBF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8A3B24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AFB149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43</w:t>
            </w: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D52245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 xml:space="preserve">H+ transporting ATP subunit g 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34A34D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0D9FE4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3075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5FC283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D47F4" w:rsidRPr="00961E4F" w14:paraId="37C6C49C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F20DFD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39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B37D93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48</w:t>
            </w: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89560A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thioredoxin</w:t>
            </w:r>
            <w:proofErr w:type="spellEnd"/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>-like protein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5A9FE0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58302B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891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E0C452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ED47F4" w:rsidRPr="00961E4F" w14:paraId="2B7CAC23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F7178D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3H02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F36176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92D1DA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short</w:t>
            </w:r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>-chain dehydrogenase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2D6F82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BFA55B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891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DB7491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ED47F4" w:rsidRPr="00961E4F" w14:paraId="77A745F7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8E4830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30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1833B8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32</w:t>
            </w: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28F3BF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 xml:space="preserve">Microtubule associated protein </w:t>
            </w:r>
            <w:proofErr w:type="spellStart"/>
            <w:r w:rsidRPr="00961E4F">
              <w:rPr>
                <w:rFonts w:ascii="Times New Roman" w:hAnsi="Times New Roman" w:cs="Times New Roman"/>
                <w:color w:val="000000"/>
              </w:rPr>
              <w:t>futsch</w:t>
            </w:r>
            <w:proofErr w:type="spellEnd"/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BFBC2E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471DC48" w14:textId="77777777" w:rsidR="00ED47F4" w:rsidRPr="00961E4F" w:rsidRDefault="00ED47F4" w:rsidP="00ED4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F1C9C5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ED47F4" w:rsidRPr="00961E4F" w14:paraId="5DD41E40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7341F0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228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597F53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34</w:t>
            </w: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1A6068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9547B6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90FC20A" w14:textId="77777777" w:rsidR="00ED47F4" w:rsidRPr="00961E4F" w:rsidRDefault="00ED47F4" w:rsidP="00ED4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C93D16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ED47F4" w:rsidRPr="00961E4F" w14:paraId="56A50962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D9956F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D03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EA91F4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922152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B9246B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5AFDA9C" w14:textId="77777777" w:rsidR="00ED47F4" w:rsidRPr="00961E4F" w:rsidRDefault="00ED47F4" w:rsidP="00ED4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6625D6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ED47F4" w:rsidRPr="00961E4F" w14:paraId="6ABD37CC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465E8D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G09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4A1693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F4DAA1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183D32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94971D6" w14:textId="77777777" w:rsidR="00ED47F4" w:rsidRPr="00961E4F" w:rsidRDefault="00ED47F4" w:rsidP="00ED4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1A10EB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ED47F4" w:rsidRPr="00961E4F" w14:paraId="7FEB21E8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812805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6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8D2BE1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2</w:t>
            </w: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7D401A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 xml:space="preserve">Unknown 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B512B0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3EC9BEF" w14:textId="77777777" w:rsidR="00ED47F4" w:rsidRPr="00961E4F" w:rsidRDefault="00ED47F4" w:rsidP="00ED4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7270B5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ED47F4" w:rsidRPr="00961E4F" w14:paraId="76FA2AE6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A80B38B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A06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674DBD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C22F38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ail protein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3E4E71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F816865" w14:textId="77777777" w:rsidR="00ED47F4" w:rsidRPr="00961E4F" w:rsidRDefault="00ED47F4" w:rsidP="00ED47F4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837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28EAFC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ED47F4" w:rsidRPr="00961E4F" w14:paraId="38579F88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64CAFF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26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7068A1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0EC709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prefoldin</w:t>
            </w:r>
            <w:proofErr w:type="spellEnd"/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 xml:space="preserve"> subunit 5-like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9A841C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6F0188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853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3E8E2F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ED47F4" w:rsidRPr="00961E4F" w14:paraId="362D93D5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48FE5A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93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F6AB2FA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B61033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3C4A867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A7D280C" w14:textId="77777777" w:rsidR="00ED47F4" w:rsidRPr="00961E4F" w:rsidRDefault="00ED47F4" w:rsidP="00ED4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E7629C8" w14:textId="77777777" w:rsidR="00ED47F4" w:rsidRPr="00961E4F" w:rsidRDefault="00ED47F4" w:rsidP="00ED47F4">
            <w:pPr>
              <w:rPr>
                <w:rFonts w:ascii="Times New Roman" w:hAnsi="Times New Roman" w:cs="Times New Roman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ED47F4" w:rsidRPr="00961E4F" w14:paraId="6CAAE480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D8D125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66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8067EA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T20</w:t>
            </w: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C34E89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 xml:space="preserve">ADP/ATP </w:t>
            </w:r>
            <w:proofErr w:type="spellStart"/>
            <w:r w:rsidRPr="00961E4F">
              <w:rPr>
                <w:rFonts w:ascii="Times New Roman" w:hAnsi="Times New Roman" w:cs="Times New Roman"/>
                <w:color w:val="000000"/>
              </w:rPr>
              <w:t>translocase</w:t>
            </w:r>
            <w:proofErr w:type="spellEnd"/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4CAC2B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19DB21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2686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9C6DA20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ED47F4" w:rsidRPr="00961E4F" w14:paraId="5239F328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30CEB66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D10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1AF8D4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6CBEC4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heat</w:t>
            </w:r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 xml:space="preserve"> shock protein 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83459ED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B6AB5C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1898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7CCADF3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ED47F4" w:rsidRPr="00961E4F" w14:paraId="32668DEE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43221FF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624EECA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08D9CBA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peroxiredoxin</w:t>
            </w:r>
            <w:proofErr w:type="spellEnd"/>
            <w:proofErr w:type="gramEnd"/>
            <w:r w:rsidRPr="00961E4F">
              <w:rPr>
                <w:rFonts w:ascii="Times New Roman" w:hAnsi="Times New Roman" w:cs="Times New Roman"/>
                <w:color w:val="000000"/>
              </w:rPr>
              <w:t xml:space="preserve"> 5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666078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33C962C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61E4F">
              <w:rPr>
                <w:rFonts w:ascii="Times New Roman" w:hAnsi="Times New Roman" w:cs="Times New Roman"/>
                <w:color w:val="000000"/>
              </w:rPr>
              <w:t>nscaf3150</w:t>
            </w:r>
            <w:proofErr w:type="gramEnd"/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659E9AE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ED47F4" w:rsidRPr="00961E4F" w14:paraId="1E8E04B4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35FB582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C157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29C31219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B9A02B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1E668105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5D70572F" w14:textId="77777777" w:rsidR="00ED47F4" w:rsidRPr="00961E4F" w:rsidRDefault="00ED47F4" w:rsidP="00ED4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9CD9305" w14:textId="77777777" w:rsidR="00ED47F4" w:rsidRPr="00961E4F" w:rsidRDefault="00ED47F4" w:rsidP="00ED47F4">
            <w:pPr>
              <w:rPr>
                <w:rFonts w:ascii="Times New Roman" w:hAnsi="Times New Roman" w:cs="Times New Roman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ED47F4" w:rsidRPr="00961E4F" w14:paraId="2D5EF6ED" w14:textId="77777777" w:rsidTr="00ED47F4">
        <w:trPr>
          <w:trHeight w:val="300"/>
        </w:trPr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95737B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F11</w:t>
            </w:r>
          </w:p>
        </w:tc>
        <w:tc>
          <w:tcPr>
            <w:tcW w:w="949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2016EE1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7C0769D4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51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373DDC8" w14:textId="77777777" w:rsidR="00ED47F4" w:rsidRPr="00961E4F" w:rsidRDefault="00ED47F4" w:rsidP="00ED47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815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4F100D8F" w14:textId="77777777" w:rsidR="00ED47F4" w:rsidRPr="00961E4F" w:rsidRDefault="00ED47F4" w:rsidP="00ED4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80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</w:tcPr>
          <w:p w14:paraId="35E500DD" w14:textId="77777777" w:rsidR="00ED47F4" w:rsidRPr="00961E4F" w:rsidRDefault="00ED47F4" w:rsidP="00ED47F4">
            <w:pPr>
              <w:rPr>
                <w:rFonts w:ascii="Times New Roman" w:hAnsi="Times New Roman" w:cs="Times New Roman"/>
              </w:rPr>
            </w:pPr>
            <w:r w:rsidRPr="00961E4F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</w:tbl>
    <w:p w14:paraId="2F33B75E" w14:textId="77777777" w:rsidR="00ED47F4" w:rsidRPr="00961E4F" w:rsidRDefault="00ED47F4" w:rsidP="00ED47F4">
      <w:pPr>
        <w:rPr>
          <w:rFonts w:ascii="Times New Roman" w:hAnsi="Times New Roman" w:cs="Times New Roman"/>
          <w:color w:val="000000"/>
        </w:rPr>
      </w:pPr>
    </w:p>
    <w:p w14:paraId="6E0E5FBF" w14:textId="77777777" w:rsidR="00ED47F4" w:rsidRDefault="00ED47F4" w:rsidP="00734084">
      <w:pPr>
        <w:spacing w:after="0"/>
        <w:outlineLvl w:val="0"/>
        <w:rPr>
          <w:rFonts w:ascii="Times New Roman" w:hAnsi="Times New Roman" w:cs="Times New Roman"/>
          <w:color w:val="000000"/>
        </w:rPr>
      </w:pPr>
      <w:proofErr w:type="spellStart"/>
      <w:proofErr w:type="gramStart"/>
      <w:r w:rsidRPr="00CC324D">
        <w:rPr>
          <w:rFonts w:ascii="Times New Roman" w:hAnsi="Times New Roman" w:cs="Times New Roman"/>
          <w:color w:val="000000"/>
          <w:vertAlign w:val="superscript"/>
        </w:rPr>
        <w:t>a</w:t>
      </w:r>
      <w:r w:rsidRPr="00961E4F">
        <w:rPr>
          <w:rFonts w:ascii="Times New Roman" w:hAnsi="Times New Roman" w:cs="Times New Roman"/>
          <w:color w:val="000000"/>
        </w:rPr>
        <w:t>Within</w:t>
      </w:r>
      <w:proofErr w:type="spellEnd"/>
      <w:proofErr w:type="gramEnd"/>
      <w:r w:rsidRPr="00961E4F">
        <w:rPr>
          <w:rFonts w:ascii="Times New Roman" w:hAnsi="Times New Roman" w:cs="Times New Roman"/>
          <w:color w:val="000000"/>
        </w:rPr>
        <w:t xml:space="preserve"> each linkage group, markers are listed in map order</w:t>
      </w:r>
    </w:p>
    <w:p w14:paraId="387C10FB" w14:textId="77777777" w:rsidR="00ED47F4" w:rsidRDefault="00ED47F4" w:rsidP="00734084">
      <w:pPr>
        <w:spacing w:after="0"/>
        <w:outlineLvl w:val="0"/>
        <w:rPr>
          <w:rFonts w:ascii="Times New Roman" w:hAnsi="Times New Roman" w:cs="Times New Roman"/>
          <w:color w:val="000000"/>
        </w:rPr>
      </w:pPr>
      <w:proofErr w:type="spellStart"/>
      <w:proofErr w:type="gramStart"/>
      <w:r w:rsidRPr="00CC324D">
        <w:rPr>
          <w:rFonts w:ascii="Times New Roman" w:hAnsi="Times New Roman" w:cs="Times New Roman"/>
          <w:color w:val="000000"/>
          <w:vertAlign w:val="superscript"/>
        </w:rPr>
        <w:t>b</w:t>
      </w:r>
      <w:r>
        <w:rPr>
          <w:rFonts w:ascii="Times New Roman" w:hAnsi="Times New Roman" w:cs="Times New Roman"/>
          <w:color w:val="000000"/>
        </w:rPr>
        <w:t>NS</w:t>
      </w:r>
      <w:proofErr w:type="spellEnd"/>
      <w:proofErr w:type="gramEnd"/>
      <w:r>
        <w:rPr>
          <w:rFonts w:ascii="Times New Roman" w:hAnsi="Times New Roman" w:cs="Times New Roman"/>
          <w:color w:val="000000"/>
        </w:rPr>
        <w:t xml:space="preserve"> indicates that no significant match was found.</w:t>
      </w:r>
    </w:p>
    <w:p w14:paraId="0AA44AEC" w14:textId="77777777" w:rsidR="00ED47F4" w:rsidRPr="00E76E33" w:rsidRDefault="00ED47F4" w:rsidP="00734084">
      <w:pPr>
        <w:spacing w:after="0"/>
        <w:outlineLvl w:val="0"/>
        <w:rPr>
          <w:rFonts w:ascii="Times New Roman" w:hAnsi="Times New Roman" w:cs="Times New Roman"/>
          <w:color w:val="000000"/>
        </w:rPr>
      </w:pPr>
      <w:proofErr w:type="spellStart"/>
      <w:proofErr w:type="gramStart"/>
      <w:r w:rsidRPr="00E76E33">
        <w:rPr>
          <w:rFonts w:ascii="Times New Roman" w:hAnsi="Times New Roman" w:cs="Times New Roman"/>
          <w:color w:val="000000"/>
          <w:vertAlign w:val="superscript"/>
        </w:rPr>
        <w:t>c</w:t>
      </w:r>
      <w:proofErr w:type="gramEnd"/>
      <w:r>
        <w:rPr>
          <w:rFonts w:ascii="Times New Roman" w:hAnsi="Times New Roman" w:cs="Times New Roman"/>
          <w:color w:val="000000"/>
          <w:vertAlign w:val="superscript"/>
        </w:rPr>
        <w:t>”</w:t>
      </w:r>
      <w:r>
        <w:rPr>
          <w:rFonts w:ascii="Times New Roman" w:hAnsi="Times New Roman" w:cs="Times New Roman"/>
          <w:color w:val="000000"/>
        </w:rPr>
        <w:t>Unknown</w:t>
      </w:r>
      <w:proofErr w:type="spellEnd"/>
      <w:r>
        <w:rPr>
          <w:rFonts w:ascii="Times New Roman" w:hAnsi="Times New Roman" w:cs="Times New Roman"/>
          <w:color w:val="000000"/>
        </w:rPr>
        <w:t xml:space="preserve">” indicates that either a scaffold has not been placed, or that a locus did not have a significant </w:t>
      </w:r>
      <w:proofErr w:type="spellStart"/>
      <w:r>
        <w:rPr>
          <w:rFonts w:ascii="Times New Roman" w:hAnsi="Times New Roman" w:cs="Times New Roman"/>
          <w:color w:val="000000"/>
        </w:rPr>
        <w:t>Blastx</w:t>
      </w:r>
      <w:proofErr w:type="spellEnd"/>
      <w:r>
        <w:rPr>
          <w:rFonts w:ascii="Times New Roman" w:hAnsi="Times New Roman" w:cs="Times New Roman"/>
          <w:color w:val="000000"/>
        </w:rPr>
        <w:t xml:space="preserve"> hit.</w:t>
      </w:r>
    </w:p>
    <w:p w14:paraId="5BDAFC20" w14:textId="77777777" w:rsidR="00ED47F4" w:rsidRPr="00961E4F" w:rsidRDefault="00ED47F4" w:rsidP="00734084">
      <w:pPr>
        <w:spacing w:after="0"/>
        <w:rPr>
          <w:rFonts w:ascii="Times New Roman" w:hAnsi="Times New Roman" w:cs="Times New Roman"/>
        </w:rPr>
      </w:pPr>
      <w:proofErr w:type="spellStart"/>
      <w:proofErr w:type="gramStart"/>
      <w:r w:rsidRPr="00E76E33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In</w:t>
      </w:r>
      <w:proofErr w:type="spellEnd"/>
      <w:proofErr w:type="gramEnd"/>
      <w:r>
        <w:rPr>
          <w:rFonts w:ascii="Times New Roman" w:hAnsi="Times New Roman" w:cs="Times New Roman"/>
        </w:rPr>
        <w:t xml:space="preserve"> this one case, there was not a significant </w:t>
      </w:r>
      <w:proofErr w:type="spellStart"/>
      <w:r>
        <w:rPr>
          <w:rFonts w:ascii="Times New Roman" w:hAnsi="Times New Roman" w:cs="Times New Roman"/>
        </w:rPr>
        <w:t>Blastx</w:t>
      </w:r>
      <w:proofErr w:type="spellEnd"/>
      <w:r>
        <w:rPr>
          <w:rFonts w:ascii="Times New Roman" w:hAnsi="Times New Roman" w:cs="Times New Roman"/>
        </w:rPr>
        <w:t xml:space="preserve"> hit using our cutoff criteria, but in a </w:t>
      </w:r>
      <w:proofErr w:type="spellStart"/>
      <w:r>
        <w:rPr>
          <w:rFonts w:ascii="Times New Roman" w:hAnsi="Times New Roman" w:cs="Times New Roman"/>
        </w:rPr>
        <w:t>Blastx</w:t>
      </w:r>
      <w:proofErr w:type="spellEnd"/>
      <w:r>
        <w:rPr>
          <w:rFonts w:ascii="Times New Roman" w:hAnsi="Times New Roman" w:cs="Times New Roman"/>
        </w:rPr>
        <w:t xml:space="preserve"> search to the Silkworm Database (</w:t>
      </w:r>
      <w:r w:rsidRPr="0000642B">
        <w:rPr>
          <w:rFonts w:ascii="Times New Roman" w:hAnsi="Times New Roman" w:cs="Times New Roman"/>
        </w:rPr>
        <w:t>http://www.silkdb.org/</w:t>
      </w:r>
      <w:r>
        <w:rPr>
          <w:rFonts w:ascii="Times New Roman" w:hAnsi="Times New Roman" w:cs="Times New Roman"/>
        </w:rPr>
        <w:t xml:space="preserve">) a significant scaffold was found.  </w:t>
      </w:r>
    </w:p>
    <w:p w14:paraId="7B0740E5" w14:textId="77777777" w:rsidR="00BF239D" w:rsidRDefault="00BF239D"/>
    <w:sectPr w:rsidR="00BF239D" w:rsidSect="00ED47F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39D"/>
    <w:rsid w:val="00227596"/>
    <w:rsid w:val="002B124E"/>
    <w:rsid w:val="002C38D5"/>
    <w:rsid w:val="002D6F63"/>
    <w:rsid w:val="00334FBF"/>
    <w:rsid w:val="003D3EC5"/>
    <w:rsid w:val="003F0645"/>
    <w:rsid w:val="003F7C56"/>
    <w:rsid w:val="0069612B"/>
    <w:rsid w:val="00734084"/>
    <w:rsid w:val="008A3135"/>
    <w:rsid w:val="009C1203"/>
    <w:rsid w:val="009D6547"/>
    <w:rsid w:val="00A60DBA"/>
    <w:rsid w:val="00AF121A"/>
    <w:rsid w:val="00BF239D"/>
    <w:rsid w:val="00BF6BEC"/>
    <w:rsid w:val="00CE27C6"/>
    <w:rsid w:val="00CF25D2"/>
    <w:rsid w:val="00E623B0"/>
    <w:rsid w:val="00E90B02"/>
    <w:rsid w:val="00ED47F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57173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38D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8D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38D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8D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195</Words>
  <Characters>6815</Characters>
  <Application>Microsoft Macintosh Word</Application>
  <DocSecurity>0</DocSecurity>
  <Lines>56</Lines>
  <Paragraphs>15</Paragraphs>
  <ScaleCrop>false</ScaleCrop>
  <Company>University of Kansas</Company>
  <LinksUpToDate>false</LinksUpToDate>
  <CharactersWithSpaces>7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leason</dc:creator>
  <cp:keywords/>
  <dc:description/>
  <cp:lastModifiedBy>Jennifer Gleason</cp:lastModifiedBy>
  <cp:revision>4</cp:revision>
  <dcterms:created xsi:type="dcterms:W3CDTF">2015-04-22T14:17:00Z</dcterms:created>
  <dcterms:modified xsi:type="dcterms:W3CDTF">2016-01-08T23:22:00Z</dcterms:modified>
</cp:coreProperties>
</file>